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0" w:type="dxa"/>
        <w:tblLook w:val="04A0" w:firstRow="1" w:lastRow="0" w:firstColumn="1" w:lastColumn="0" w:noHBand="0" w:noVBand="1"/>
      </w:tblPr>
      <w:tblGrid>
        <w:gridCol w:w="3330"/>
        <w:gridCol w:w="1244"/>
        <w:gridCol w:w="915"/>
        <w:gridCol w:w="1210"/>
        <w:gridCol w:w="1210"/>
        <w:gridCol w:w="1210"/>
        <w:gridCol w:w="1361"/>
      </w:tblGrid>
      <w:tr w:rsidR="002F2145" w:rsidRPr="002F2145" w14:paraId="5F83984A" w14:textId="77777777" w:rsidTr="002F2145">
        <w:trPr>
          <w:trHeight w:val="380"/>
        </w:trPr>
        <w:tc>
          <w:tcPr>
            <w:tcW w:w="1048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1A999A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nimals Used for Behavioral Testing</w:t>
            </w:r>
          </w:p>
        </w:tc>
      </w:tr>
      <w:tr w:rsidR="002F2145" w:rsidRPr="002F2145" w14:paraId="15203CE4" w14:textId="77777777" w:rsidTr="002F2145">
        <w:trPr>
          <w:trHeight w:val="300"/>
        </w:trPr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6259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inatal Diet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C5850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4BBB8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66B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A73B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E8A3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 Month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8CBD4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 Months</w:t>
            </w:r>
          </w:p>
        </w:tc>
      </w:tr>
      <w:tr w:rsidR="002F2145" w:rsidRPr="002F2145" w14:paraId="5EF24C1F" w14:textId="77777777" w:rsidTr="002F2145">
        <w:trPr>
          <w:trHeight w:val="300"/>
        </w:trPr>
        <w:tc>
          <w:tcPr>
            <w:tcW w:w="3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A52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 Diet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F870" w14:textId="745E7FC6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28BCE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A5F59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8C527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0519E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7FC2F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2F2145" w:rsidRPr="002F2145" w14:paraId="7F3CE2E4" w14:textId="77777777" w:rsidTr="002F2145">
        <w:trPr>
          <w:trHeight w:val="300"/>
        </w:trPr>
        <w:tc>
          <w:tcPr>
            <w:tcW w:w="3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F322F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4DE49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06C9D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3918F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40294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3A355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DDD3A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2F2145" w:rsidRPr="002F2145" w14:paraId="085F958C" w14:textId="77777777" w:rsidTr="002F2145">
        <w:trPr>
          <w:trHeight w:val="330"/>
        </w:trPr>
        <w:tc>
          <w:tcPr>
            <w:tcW w:w="3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94986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8DE4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F214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2F214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2F214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5977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B0AF6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06C64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AF6D2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B9C80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2F2145" w:rsidRPr="002F2145" w14:paraId="107EA83C" w14:textId="77777777" w:rsidTr="002F2145">
        <w:trPr>
          <w:trHeight w:val="300"/>
        </w:trPr>
        <w:tc>
          <w:tcPr>
            <w:tcW w:w="3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8D46E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A5F1F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FF5F7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BC612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A6300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4D54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63226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2F2145" w:rsidRPr="002F2145" w14:paraId="560A42B2" w14:textId="77777777" w:rsidTr="002F2145">
        <w:trPr>
          <w:trHeight w:val="300"/>
        </w:trPr>
        <w:tc>
          <w:tcPr>
            <w:tcW w:w="3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8C3C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ine Supplemented Diet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F1FE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dltyp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29B87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5666D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76260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5E399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965FC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2F2145" w:rsidRPr="002F2145" w14:paraId="2178903A" w14:textId="77777777" w:rsidTr="002F2145">
        <w:trPr>
          <w:trHeight w:val="300"/>
        </w:trPr>
        <w:tc>
          <w:tcPr>
            <w:tcW w:w="3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D91CF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FA8A9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63BE7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4E4F6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07540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F07D2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BC885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2F2145" w:rsidRPr="002F2145" w14:paraId="2AA33F0E" w14:textId="77777777" w:rsidTr="002F2145">
        <w:trPr>
          <w:trHeight w:val="330"/>
        </w:trPr>
        <w:tc>
          <w:tcPr>
            <w:tcW w:w="3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1C8DA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32D7C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F214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2F214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2F214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4C32A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00948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105FE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FBE43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2D3C7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2F2145" w:rsidRPr="002F2145" w14:paraId="13C47B45" w14:textId="77777777" w:rsidTr="002F2145">
        <w:trPr>
          <w:trHeight w:val="300"/>
        </w:trPr>
        <w:tc>
          <w:tcPr>
            <w:tcW w:w="3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6B3AF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811E0" w14:textId="77777777" w:rsidR="002F2145" w:rsidRPr="002F2145" w:rsidRDefault="002F2145" w:rsidP="002F21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274EC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C6490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AD8A2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57D0A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ADFB2" w14:textId="77777777" w:rsidR="002F2145" w:rsidRPr="002F2145" w:rsidRDefault="002F2145" w:rsidP="002F2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21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</w:tbl>
    <w:p w14:paraId="5B45EDE9" w14:textId="7965EE56" w:rsidR="00BF3E8B" w:rsidRDefault="00BF3E8B"/>
    <w:sectPr w:rsidR="00BF3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1D"/>
    <w:rsid w:val="00074F24"/>
    <w:rsid w:val="002F2145"/>
    <w:rsid w:val="00391567"/>
    <w:rsid w:val="00462EEB"/>
    <w:rsid w:val="00537594"/>
    <w:rsid w:val="00684952"/>
    <w:rsid w:val="00A2481D"/>
    <w:rsid w:val="00BF3E8B"/>
    <w:rsid w:val="00DA5318"/>
    <w:rsid w:val="00E70D5A"/>
    <w:rsid w:val="00F5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44920"/>
  <w15:chartTrackingRefBased/>
  <w15:docId w15:val="{0B9B3D4A-E8F0-43A6-95EA-A1E7276E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4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ellio</dc:creator>
  <cp:keywords/>
  <dc:description/>
  <cp:lastModifiedBy>Thomas Bellio</cp:lastModifiedBy>
  <cp:revision>4</cp:revision>
  <dcterms:created xsi:type="dcterms:W3CDTF">2023-12-15T23:11:00Z</dcterms:created>
  <dcterms:modified xsi:type="dcterms:W3CDTF">2024-01-05T16:49:00Z</dcterms:modified>
</cp:coreProperties>
</file>